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DFEEF" w14:textId="57F65B41" w:rsidR="001A6473" w:rsidRPr="00690237" w:rsidRDefault="00690237" w:rsidP="00690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902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3660E8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690237">
        <w:rPr>
          <w:rFonts w:ascii="Times New Roman" w:hAnsi="Times New Roman" w:cs="Times New Roman"/>
          <w:b/>
          <w:sz w:val="24"/>
          <w:szCs w:val="24"/>
          <w:lang w:val="en-US"/>
        </w:rPr>
        <w:t>able S4:</w:t>
      </w:r>
      <w:r w:rsidRPr="006902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ist</w:t>
      </w:r>
      <w:r w:rsidRPr="00690237">
        <w:rPr>
          <w:rFonts w:ascii="Times New Roman" w:hAnsi="Times New Roman" w:cs="Times New Roman"/>
          <w:sz w:val="24"/>
          <w:szCs w:val="24"/>
          <w:lang w:val="en-US"/>
        </w:rPr>
        <w:t xml:space="preserve"> of differentially expressed genes </w:t>
      </w:r>
      <w:r w:rsidR="003660E8">
        <w:rPr>
          <w:rFonts w:ascii="Times New Roman" w:hAnsi="Times New Roman" w:cs="Times New Roman"/>
          <w:sz w:val="24"/>
          <w:szCs w:val="24"/>
          <w:lang w:val="en-US"/>
        </w:rPr>
        <w:t>identifi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0237">
        <w:rPr>
          <w:rFonts w:ascii="Times New Roman" w:hAnsi="Times New Roman" w:cs="Times New Roman"/>
          <w:sz w:val="24"/>
          <w:szCs w:val="24"/>
          <w:lang w:val="en-US"/>
        </w:rPr>
        <w:t>when</w:t>
      </w:r>
      <w:r w:rsidR="003660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60E8" w:rsidRPr="00806D21">
        <w:rPr>
          <w:rFonts w:ascii="Times New Roman" w:hAnsi="Times New Roman" w:cs="Times New Roman"/>
          <w:lang w:val="en-US"/>
        </w:rPr>
        <w:t>untreated and doxorubicin-treated condition</w:t>
      </w:r>
      <w:r w:rsidR="003660E8">
        <w:rPr>
          <w:rFonts w:ascii="Times New Roman" w:hAnsi="Times New Roman" w:cs="Times New Roman"/>
          <w:lang w:val="en-US"/>
        </w:rPr>
        <w:t>s</w:t>
      </w:r>
      <w:r w:rsidR="003660E8" w:rsidRPr="00806D21">
        <w:rPr>
          <w:rFonts w:ascii="Times New Roman" w:hAnsi="Times New Roman" w:cs="Times New Roman"/>
          <w:lang w:val="en-US"/>
        </w:rPr>
        <w:t xml:space="preserve"> in paired samples within each experimental group</w:t>
      </w:r>
      <w:r w:rsidRPr="006902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5563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690237">
        <w:rPr>
          <w:rFonts w:ascii="Times New Roman" w:hAnsi="Times New Roman" w:cs="Times New Roman"/>
          <w:sz w:val="24"/>
          <w:szCs w:val="24"/>
          <w:lang w:val="en-US"/>
        </w:rPr>
        <w:t xml:space="preserve">compared. Only those genes with adjusted </w:t>
      </w:r>
      <w:r w:rsidR="003660E8" w:rsidRPr="003660E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660E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90237">
        <w:rPr>
          <w:rFonts w:ascii="Times New Roman" w:hAnsi="Times New Roman" w:cs="Times New Roman"/>
          <w:sz w:val="24"/>
          <w:szCs w:val="24"/>
          <w:lang w:val="en-US"/>
        </w:rPr>
        <w:t>value ≤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0237">
        <w:rPr>
          <w:rFonts w:ascii="Times New Roman" w:hAnsi="Times New Roman" w:cs="Times New Roman"/>
          <w:sz w:val="24"/>
          <w:szCs w:val="24"/>
          <w:lang w:val="en-US"/>
        </w:rPr>
        <w:t>0.05 and log2 fold change ≤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0237">
        <w:rPr>
          <w:rFonts w:ascii="Times New Roman" w:hAnsi="Times New Roman" w:cs="Times New Roman"/>
          <w:sz w:val="24"/>
          <w:szCs w:val="24"/>
          <w:lang w:val="en-US"/>
        </w:rPr>
        <w:t xml:space="preserve">-1 </w:t>
      </w:r>
      <w:r w:rsidR="00A15563" w:rsidRPr="00690237">
        <w:rPr>
          <w:rFonts w:ascii="Times New Roman" w:hAnsi="Times New Roman" w:cs="Times New Roman"/>
          <w:sz w:val="24"/>
          <w:szCs w:val="24"/>
          <w:lang w:val="en-US"/>
        </w:rPr>
        <w:t>or ≥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0237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3660E8">
        <w:rPr>
          <w:rFonts w:ascii="Times New Roman" w:hAnsi="Times New Roman" w:cs="Times New Roman"/>
          <w:sz w:val="24"/>
          <w:szCs w:val="24"/>
          <w:lang w:val="en-US"/>
        </w:rPr>
        <w:t>are listed</w:t>
      </w:r>
      <w:r w:rsidRPr="0069023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F5B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7058">
        <w:rPr>
          <w:rFonts w:ascii="Times New Roman" w:hAnsi="Times New Roman" w:cs="Times New Roman"/>
          <w:sz w:val="24"/>
          <w:szCs w:val="24"/>
          <w:lang w:val="en-US"/>
        </w:rPr>
        <w:t xml:space="preserve">Genes are listed based on significance. Upregulated genes are in green, while downregulated genes are in red.  </w:t>
      </w:r>
    </w:p>
    <w:tbl>
      <w:tblPr>
        <w:tblW w:w="9649" w:type="dxa"/>
        <w:tblLook w:val="04A0" w:firstRow="1" w:lastRow="0" w:firstColumn="1" w:lastColumn="0" w:noHBand="0" w:noVBand="1"/>
      </w:tblPr>
      <w:tblGrid>
        <w:gridCol w:w="1897"/>
        <w:gridCol w:w="2067"/>
        <w:gridCol w:w="1843"/>
        <w:gridCol w:w="3842"/>
      </w:tblGrid>
      <w:tr w:rsidR="00690237" w:rsidRPr="00690237" w14:paraId="0214FDBC" w14:textId="77777777" w:rsidTr="00690237">
        <w:trPr>
          <w:trHeight w:val="300"/>
        </w:trPr>
        <w:tc>
          <w:tcPr>
            <w:tcW w:w="96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A40A" w14:textId="41AAA73B" w:rsidR="00690237" w:rsidRPr="00690237" w:rsidRDefault="00690237" w:rsidP="0069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file 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I/IV)</w:t>
            </w:r>
          </w:p>
        </w:tc>
      </w:tr>
      <w:tr w:rsidR="00690237" w:rsidRPr="00690237" w14:paraId="55C7A6FE" w14:textId="77777777" w:rsidTr="00690237">
        <w:trPr>
          <w:trHeight w:val="300"/>
        </w:trPr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D090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g2FoldChang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1827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justed 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7A0A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C4CD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biotype</w:t>
            </w:r>
          </w:p>
        </w:tc>
      </w:tr>
      <w:tr w:rsidR="00690237" w:rsidRPr="00690237" w14:paraId="60580E2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75E32CA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3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6B64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88E-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A667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SD3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BDC6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1A7D1CF5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D24A57F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1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C81C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83E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C53E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HOBTB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CB1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0BFFFB20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CCC902F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1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493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66E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C3A2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013394.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F2F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080D28B2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651A4BB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9D49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7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BD0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AS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A8A3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030106C3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BDEDFF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2CD9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25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4F22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I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9E14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6141A7F0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96D21BB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4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FA4C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22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0DA6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00A4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838E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79D83E7F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ED49BB9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D383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85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111E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ROBP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A582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4FD1A349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7E278E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5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5657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63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1D65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NC0125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AB12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ncRNA</w:t>
            </w:r>
          </w:p>
        </w:tc>
      </w:tr>
      <w:tr w:rsidR="00690237" w:rsidRPr="00690237" w14:paraId="4E1C9FE9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87207E1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2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0CD9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36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8699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027279.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640A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se_intronic</w:t>
            </w:r>
            <w:proofErr w:type="spellEnd"/>
          </w:p>
        </w:tc>
      </w:tr>
      <w:tr w:rsidR="00690237" w:rsidRPr="00690237" w14:paraId="2E3E1BF6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B2F840A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1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37AB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30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7244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CFD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57B3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669A5E6D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FC36D1C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1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7C40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5E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7C1D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PEG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4EB4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63B6BB70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B25725C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2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0970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64E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FB9C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CNH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5522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46629C07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4419977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6C02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42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5347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DF1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C0BA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353DED3A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0088724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5EAB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24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CA39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LRA4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A92C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373BCF51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3C2A7A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ACD9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36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F25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79A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215D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54A6A847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C8D2ACC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1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9BD1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9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743F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POAP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6E20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53F5F72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8927FCA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339C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32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CF9A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IAP3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F7F4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497F77C5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E18414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3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2905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54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71B1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XA2R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7B14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46A5D066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A22A1AD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2CE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07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AFEE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FX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E34C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4B71F392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238A135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4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6B63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75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757B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IP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B239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06429031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D9A1116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6C2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,48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1B6A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CNQ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860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68B7FC2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2A24C84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1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4970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28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3457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PR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C19A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0BEF6A44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5520BE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C102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60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6222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108718.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AE95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ncRNA</w:t>
            </w:r>
          </w:p>
        </w:tc>
      </w:tr>
      <w:tr w:rsidR="00690237" w:rsidRPr="00690237" w14:paraId="51C9FFA1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ACC67E6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2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E169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,00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408D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PL34P2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3F09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cessed_pseudogene</w:t>
            </w:r>
            <w:proofErr w:type="spellEnd"/>
          </w:p>
        </w:tc>
      </w:tr>
      <w:tr w:rsidR="00690237" w:rsidRPr="00690237" w14:paraId="48E09512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D60A8A4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8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7DAA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9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8D50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011379.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3CDB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cessed_transcript</w:t>
            </w:r>
            <w:proofErr w:type="spellEnd"/>
          </w:p>
        </w:tc>
      </w:tr>
      <w:tr w:rsidR="00690237" w:rsidRPr="00690237" w14:paraId="385CE576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AC3A283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66A9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28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50E3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FRSF17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F91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0C6E0704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EDBAE3E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5A37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19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B3B7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034397.3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551C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sense_RNA</w:t>
            </w:r>
            <w:proofErr w:type="spellEnd"/>
          </w:p>
        </w:tc>
      </w:tr>
      <w:tr w:rsidR="00690237" w:rsidRPr="00690237" w14:paraId="00A3C7D7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40FD10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230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41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BEF3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TPB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5055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52C5478B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636396E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2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FEE4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10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2C35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HPN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D85D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6C79DBB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5567E94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E0DD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24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43BF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SIR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B87A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7CAE8CF1" w14:textId="77777777" w:rsidTr="00175C0C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CE"/>
            <w:noWrap/>
            <w:vAlign w:val="bottom"/>
            <w:hideMark/>
          </w:tcPr>
          <w:p w14:paraId="19EFBD13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4C75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,56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F414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F853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795B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525AB81A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F62078A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1B10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,10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1E29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027279.4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F3B9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C</w:t>
            </w:r>
          </w:p>
        </w:tc>
      </w:tr>
      <w:tr w:rsidR="00690237" w:rsidRPr="00690237" w14:paraId="76CC3D7E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D55AA9D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3BD3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8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F1FB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PGT-TNNI3K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0C5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0E239DFB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4600D74" w14:textId="77777777" w:rsidR="00690237" w:rsidRPr="00175C0C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175C0C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C639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44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638F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SPG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192C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251E5C4F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770565E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FFC1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63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8460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HIT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3B0F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050B3DAF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C7FC79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2,27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7A29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8E-1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4652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DM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7FF1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3821EC84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B4A2317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2,1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EBE5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,00E-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6F0F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FRSF10B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5523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3F16D73F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7B64C4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7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5A65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64E-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881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MAT3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CB6C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11DEA378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4C6859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2,8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FDB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6E-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3816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DXR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7F55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6D5D6522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31DFED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57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5CD2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67E-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8FFA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PS27L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1952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77E2040D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FDBD6B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47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7348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30E-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80F4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ER5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C46B" w14:textId="7777777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690237" w:rsidRPr="00690237" w14:paraId="38089DEC" w14:textId="77777777" w:rsidTr="00690237">
        <w:trPr>
          <w:trHeight w:val="300"/>
        </w:trPr>
        <w:tc>
          <w:tcPr>
            <w:tcW w:w="96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EE589" w14:textId="03F03CD7" w:rsidR="00690237" w:rsidRPr="00690237" w:rsidRDefault="00690237" w:rsidP="0069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Profile I (II/IV)</w:t>
            </w:r>
          </w:p>
        </w:tc>
      </w:tr>
      <w:tr w:rsidR="00690237" w:rsidRPr="00690237" w14:paraId="2CDD1B58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2A2ED" w14:textId="3AC1C687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g2FoldChang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1292D" w14:textId="36E9F83E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justed 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57D56" w14:textId="48E53C23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62BDA" w14:textId="1D40EDD9" w:rsidR="00690237" w:rsidRPr="00690237" w:rsidRDefault="00690237" w:rsidP="0069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biotype</w:t>
            </w:r>
          </w:p>
        </w:tc>
      </w:tr>
      <w:tr w:rsidR="0006114A" w:rsidRPr="00690237" w14:paraId="250BD997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9C83285" w14:textId="3CDCD92D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5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6F945" w14:textId="7F84743A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98E-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5CDEA" w14:textId="176BCFF5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M2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981F8" w14:textId="1E159949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2523345E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D70D59D" w14:textId="322CE133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2,0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FCFF7" w14:textId="7EC82974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7E-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9F332" w14:textId="5FEB55BA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EN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3B569" w14:textId="6244B3E2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2B2E6A16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5AFCD87" w14:textId="00B5D3DA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9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C7F7E" w14:textId="5A8CF124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5E-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4019B" w14:textId="6C0BCC9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NA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E624F" w14:textId="1BB4B258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09BF5093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61943A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3,2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C53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,13E-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F35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OBEC3H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4B3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22CFD0E1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82CC9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5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087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,94E-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780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UFAF6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2EA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279B5B7A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8D062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6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EBC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15E-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CA1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DB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D94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4AB61B4F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11135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2,0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B70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2E-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CA9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BC3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88B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1E7EC87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428F3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2,5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67C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37E-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056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VT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03A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ncRNA</w:t>
            </w:r>
          </w:p>
        </w:tc>
      </w:tr>
      <w:tr w:rsidR="0006114A" w:rsidRPr="00690237" w14:paraId="19E846A3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DDFF3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38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7D0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0E-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66A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MEM30A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116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51CA8EB3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EEA8BF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4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72A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30E-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5EF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CC3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C58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7E8CA0DA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2D142A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9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7C2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96E-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81B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FSF9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529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3442269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403D34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1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AC2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72E-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FC8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AT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A9C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ncRNA</w:t>
            </w:r>
          </w:p>
        </w:tc>
      </w:tr>
      <w:tr w:rsidR="0006114A" w:rsidRPr="00690237" w14:paraId="14D5C053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CFEBD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7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6CC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,26E-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869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SN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C08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25CA5A8F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3FF11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2,5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D1E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62E-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979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XER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DA3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17AED7DE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F00F83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2,6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2EC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02E-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1EC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A2R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584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420E7653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9C0FF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2,4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C9B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88E-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D19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K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72B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12FF1F56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FDE2F8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2,6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5FE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96E-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404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A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180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2F7857B8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61E8B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2,7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1FA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42E-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107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AO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E4B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77CAA2A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6C9E9A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18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EA1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6E-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EA1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PS19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78B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15CC95E0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3CFA86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2,0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647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61E-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018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PT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F7B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4AA87574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49E71F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1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D8E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40E-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795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PC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49B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5AE4E523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BAEAEA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48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B38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26E-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3BD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P4A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2DC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0FB1146F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A37524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7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0F4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46E-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1EA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DD45A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F2E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7FFC3628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69A69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68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A90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29E-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632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C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F74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61AD0B45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B694C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2,5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F7C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,97E-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6FF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NU1-106P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5FA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RNA</w:t>
            </w:r>
          </w:p>
        </w:tc>
      </w:tr>
      <w:tr w:rsidR="0006114A" w:rsidRPr="00690237" w14:paraId="3DC6B7E1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96425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3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C92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20E-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332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AP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7D0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6C13F5E8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88F9C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DBE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0E-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DE8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P1B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779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77ADEDA1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4CDB08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2,2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1C0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87E-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35B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R34AHG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A84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ncRNA</w:t>
            </w:r>
          </w:p>
        </w:tc>
      </w:tr>
      <w:tr w:rsidR="0006114A" w:rsidRPr="00690237" w14:paraId="1E4B0687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82360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2,4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337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11E-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00F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NC01759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1DE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ncRNA</w:t>
            </w:r>
          </w:p>
        </w:tc>
      </w:tr>
      <w:tr w:rsidR="0006114A" w:rsidRPr="00690237" w14:paraId="09F84068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F463A3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27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38C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4E-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EF0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C5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C27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66C09CE1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CB871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27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1E6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85E-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0CD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EM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640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7E119C77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4F631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2,1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47A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38E-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654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KN1A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051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0519317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4AC770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2,27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DA0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54E-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F96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XNB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54E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14A4E387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8C166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05C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51E-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57C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P57L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19A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257CD42E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4B96D0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7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E40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20E-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D05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GAR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737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003EBE2A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E4BFC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8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11A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25E-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18A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S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98D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50F3FF5A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211F20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6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D24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55E-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B63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54C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5FD55863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B980E3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7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2AB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55E-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C84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I24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9B3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0D17F7C9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6ACB70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4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E14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46E-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5B6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AM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0BC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21B3B8C6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89A4B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2AB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68E-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A2B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TTL7A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55E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49CB466F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C43CA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28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996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11E-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C9E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158206.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7ED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se_overlapping</w:t>
            </w:r>
            <w:proofErr w:type="spellEnd"/>
          </w:p>
        </w:tc>
      </w:tr>
      <w:tr w:rsidR="0006114A" w:rsidRPr="00690237" w14:paraId="62650BB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659EBB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1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7C3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08E-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198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BXO2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32A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7564612A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98012E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6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C99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7E-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883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SN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529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0F07F664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6F0813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1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153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54E-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6FD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P53INP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862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0EC3D83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F841AD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930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79E-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729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UFAF8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F3E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45155127" w14:textId="77777777" w:rsidTr="00690237">
        <w:trPr>
          <w:trHeight w:val="300"/>
        </w:trPr>
        <w:tc>
          <w:tcPr>
            <w:tcW w:w="96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69B01" w14:textId="3F6BE4B1" w:rsidR="0006114A" w:rsidRPr="00690237" w:rsidRDefault="0006114A" w:rsidP="00061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Profile I (III/IV)</w:t>
            </w:r>
          </w:p>
        </w:tc>
      </w:tr>
      <w:tr w:rsidR="0006114A" w:rsidRPr="00690237" w14:paraId="01750E65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438B9" w14:textId="2F0784D4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g2FoldChang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0EF52" w14:textId="4E7F8A03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justed 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9D5A9" w14:textId="0DDE7C7F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6890F" w14:textId="2B5ABABA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biotype</w:t>
            </w:r>
          </w:p>
        </w:tc>
      </w:tr>
      <w:tr w:rsidR="0006114A" w:rsidRPr="00690237" w14:paraId="1FA1871E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540711E" w14:textId="56F545A3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3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0509C" w14:textId="1A7D732E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4E-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139CE" w14:textId="59B873F1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4A3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35219" w14:textId="1444C24A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3A60E47F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2477DB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1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5B2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4E-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9FB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FRSF10D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3B0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3CD22809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2AAB4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6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FBF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92E-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D9C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LF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4C7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787C67C2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556A5D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6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979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42E-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A8E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DIT4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C98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05DAA1E8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A5849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8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C21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96E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9E4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138781.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DC8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ncRNA</w:t>
            </w:r>
          </w:p>
        </w:tc>
      </w:tr>
      <w:tr w:rsidR="0006114A" w:rsidRPr="00690237" w14:paraId="1EE0642D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81F9D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2,2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FF5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57E-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13C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LDA3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E12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5EBF2F19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6FCA5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4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799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6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77F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DM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BCE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1FFC213B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7EBBB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5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D31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03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0C1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SL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11F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5B59EF38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69393C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4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F2E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,39E-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A28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F3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6B3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65453C8F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3B2EE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2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366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1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F45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X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AA0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244D993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C31236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3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E32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4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41B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008105.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98C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sense_RNA</w:t>
            </w:r>
            <w:proofErr w:type="spellEnd"/>
          </w:p>
        </w:tc>
      </w:tr>
      <w:tr w:rsidR="0006114A" w:rsidRPr="00690237" w14:paraId="06EED641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FC657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2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94F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6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A2D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P2A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E76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7360B132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9E422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7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762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33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912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RA26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B28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oRNA</w:t>
            </w:r>
          </w:p>
        </w:tc>
      </w:tr>
      <w:tr w:rsidR="0006114A" w:rsidRPr="00690237" w14:paraId="4290033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F7AD39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6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D8A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42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FF8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GAT3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84A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5CB621A8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D8DA1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3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2F5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93E-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641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BPF3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61D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3D4FBC31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236139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1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F88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23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170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KY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519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cribed_unprocessed_pseudogene</w:t>
            </w:r>
            <w:proofErr w:type="spellEnd"/>
          </w:p>
        </w:tc>
      </w:tr>
      <w:tr w:rsidR="0006114A" w:rsidRPr="00690237" w14:paraId="520936D4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6F37AA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19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D36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46E-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BB0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SP4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47B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20501ABD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89419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48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871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60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12E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SP5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40A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73064581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1E96D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6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335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30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4E8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CNN3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5F7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672DE426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2A552C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2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AD3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,72E-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AF1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HG3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D19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se_intronic</w:t>
            </w:r>
            <w:proofErr w:type="spellEnd"/>
          </w:p>
        </w:tc>
      </w:tr>
      <w:tr w:rsidR="0006114A" w:rsidRPr="00690237" w14:paraId="2707C865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96728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3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6E0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46E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B2E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DT8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F4E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5DCFB1EF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9F892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1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964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26E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29A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CAB5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381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60478E7B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EA124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788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,47E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5A8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TED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19E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7A069F52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431DD2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58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CEA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7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C00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LT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A0A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sense_RNA</w:t>
            </w:r>
            <w:proofErr w:type="spellEnd"/>
          </w:p>
        </w:tc>
      </w:tr>
      <w:tr w:rsidR="0006114A" w:rsidRPr="00690237" w14:paraId="780CA5CB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1B14A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2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70D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5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571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139393.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2B0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sense_RNA</w:t>
            </w:r>
            <w:proofErr w:type="spellEnd"/>
          </w:p>
        </w:tc>
      </w:tr>
      <w:tr w:rsidR="0006114A" w:rsidRPr="00690237" w14:paraId="1C61AF7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41544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370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44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D33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AFM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F6B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7DAE3DFA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95FC3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BCF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63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2F6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GK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CD9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35D4F4CA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8C8B4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9BD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95E-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CB9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ST1H2AG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175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30739384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5BFCC3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2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23D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21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8C8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3L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2C0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66E5588E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EEE98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2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7B5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92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D6D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ST1H4B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5B0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3EFF158D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8330F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5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D3A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91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DE1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SRP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426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1A4803E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EA9B8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2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C46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18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003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N7SKP118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96A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sc_RNA</w:t>
            </w:r>
            <w:proofErr w:type="spellEnd"/>
          </w:p>
        </w:tc>
      </w:tr>
      <w:tr w:rsidR="0006114A" w:rsidRPr="00690237" w14:paraId="2B2CF179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CB2F4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8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A52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13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DEF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70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A7B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2E01657F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638683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7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640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14E-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A2A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PS19P7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DF5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cessed_pseudogene</w:t>
            </w:r>
            <w:proofErr w:type="spellEnd"/>
          </w:p>
        </w:tc>
      </w:tr>
      <w:tr w:rsidR="0006114A" w:rsidRPr="00690237" w14:paraId="365E3A8F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9F73A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1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C88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26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9ED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M212B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75B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52A7AA06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F95F8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38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C21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72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080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109976.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EC2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ncRNA</w:t>
            </w:r>
          </w:p>
        </w:tc>
      </w:tr>
      <w:tr w:rsidR="0006114A" w:rsidRPr="00690237" w14:paraId="267C7CCA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5328CD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1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B8D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99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E40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P53I3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CAF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12AC6DAE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0CC0C0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1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312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93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7F1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513523.10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477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7F416EAF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F8657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2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0AA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66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77B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ST1H2BJ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998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53F1BB24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C403AF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2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03B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,20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9CD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TN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50B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331BA776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A5454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8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39B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,49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276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117336.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383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se_intronic</w:t>
            </w:r>
            <w:proofErr w:type="spellEnd"/>
          </w:p>
        </w:tc>
      </w:tr>
      <w:tr w:rsidR="0006114A" w:rsidRPr="00690237" w14:paraId="2762D699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F436C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2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532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64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BC8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025423.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7E7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sense_RNA</w:t>
            </w:r>
            <w:proofErr w:type="spellEnd"/>
          </w:p>
        </w:tc>
      </w:tr>
      <w:tr w:rsidR="0006114A" w:rsidRPr="00690237" w14:paraId="5DC9CB8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CF76B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2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EB4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85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F81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NC01619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CEF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cessed_transcript</w:t>
            </w:r>
            <w:proofErr w:type="spellEnd"/>
          </w:p>
        </w:tc>
      </w:tr>
      <w:tr w:rsidR="0006114A" w:rsidRPr="00690237" w14:paraId="70060D3A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92905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1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B18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16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0E5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ST1H2AH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DCF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49FD19E3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33662E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18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1DD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84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026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031666.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B4F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sense_RNA</w:t>
            </w:r>
            <w:proofErr w:type="spellEnd"/>
          </w:p>
        </w:tc>
      </w:tr>
      <w:tr w:rsidR="0006114A" w:rsidRPr="00690237" w14:paraId="11ECA8D2" w14:textId="77777777" w:rsidTr="00690237">
        <w:trPr>
          <w:trHeight w:val="300"/>
        </w:trPr>
        <w:tc>
          <w:tcPr>
            <w:tcW w:w="96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2A8A6" w14:textId="3471A846" w:rsidR="0006114A" w:rsidRPr="00690237" w:rsidRDefault="0006114A" w:rsidP="0006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Profile I (III/IV)</w:t>
            </w:r>
          </w:p>
        </w:tc>
      </w:tr>
      <w:tr w:rsidR="0006114A" w:rsidRPr="00690237" w14:paraId="66C8A2A3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F1973" w14:textId="04609F4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g2FoldChang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FFC03" w14:textId="09CB28E2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justed 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3D182" w14:textId="51EC2185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960EF" w14:textId="6ACEC6BA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biotype</w:t>
            </w:r>
          </w:p>
        </w:tc>
      </w:tr>
      <w:tr w:rsidR="0006114A" w:rsidRPr="00690237" w14:paraId="6AAC3439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D8F3EB8" w14:textId="7B286073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2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5E80C" w14:textId="5709256B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32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3C79D" w14:textId="14ED6DA3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021807.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D8ECD" w14:textId="7393D20A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ncRNA</w:t>
            </w:r>
          </w:p>
        </w:tc>
      </w:tr>
      <w:tr w:rsidR="0006114A" w:rsidRPr="00690237" w14:paraId="1F85E3A2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9ECD3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6D0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52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BDD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RRC3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F86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61778213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7A919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5D7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,94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D2C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007996.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F99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se_intronic</w:t>
            </w:r>
            <w:proofErr w:type="spellEnd"/>
          </w:p>
        </w:tc>
      </w:tr>
      <w:tr w:rsidR="0006114A" w:rsidRPr="00690237" w14:paraId="09FF38AD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C5EE8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1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039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,76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A16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157394.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D02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se_overlapping</w:t>
            </w:r>
            <w:proofErr w:type="spellEnd"/>
          </w:p>
        </w:tc>
      </w:tr>
      <w:tr w:rsidR="0006114A" w:rsidRPr="00690237" w14:paraId="3898E8D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2DEEA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1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8A82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,77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712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MS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831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0610D3E1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2A16E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E46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5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062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ST1H4I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2CB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379D0E11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E9D142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28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564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80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363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LDA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B40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1829944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316B6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6AD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80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849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ST1H2BH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371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24E28506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E2AF5C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FEA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01057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103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ST1H3C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3B3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093AB7AB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15FB1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846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0106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68D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WCE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AD4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016594D3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CA4CF0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7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D47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01183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335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ST2H3D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ADC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36952DC9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0B262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E5FD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01322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D9E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LTF-AS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B9C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sense_RNA</w:t>
            </w:r>
            <w:proofErr w:type="spellEnd"/>
          </w:p>
        </w:tc>
      </w:tr>
      <w:tr w:rsidR="0006114A" w:rsidRPr="00690237" w14:paraId="2AE2A5C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40A42BA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9C2E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02230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7CE9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135905.2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B53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sense_RNA</w:t>
            </w:r>
            <w:proofErr w:type="spellEnd"/>
          </w:p>
        </w:tc>
      </w:tr>
      <w:tr w:rsidR="0006114A" w:rsidRPr="00690237" w14:paraId="414CF7A2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FF3A0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2438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02681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2D9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M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E5D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4DD82AFA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C4E7D4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7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920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03131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BA2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LK4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8EE7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6E678102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8F5AAB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E58F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03654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3F8C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AMTS7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91DB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690237" w14:paraId="45B6824C" w14:textId="77777777" w:rsidTr="00690237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CD0CB6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  <w:t>1,0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53A5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05885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BD41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104695.3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3810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se_intronic</w:t>
            </w:r>
            <w:proofErr w:type="spellEnd"/>
          </w:p>
        </w:tc>
      </w:tr>
      <w:tr w:rsidR="0006114A" w:rsidRPr="00690237" w14:paraId="605CC2B0" w14:textId="77777777" w:rsidTr="00690237">
        <w:trPr>
          <w:trHeight w:val="300"/>
        </w:trPr>
        <w:tc>
          <w:tcPr>
            <w:tcW w:w="96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FD07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6114A" w:rsidRPr="00690237" w14:paraId="10ED69BD" w14:textId="77777777" w:rsidTr="00690237">
        <w:trPr>
          <w:trHeight w:val="300"/>
        </w:trPr>
        <w:tc>
          <w:tcPr>
            <w:tcW w:w="96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DECAD" w14:textId="240BF009" w:rsidR="0006114A" w:rsidRPr="00690237" w:rsidRDefault="0006114A" w:rsidP="00061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rofile II</w:t>
            </w:r>
          </w:p>
        </w:tc>
      </w:tr>
      <w:tr w:rsidR="0006114A" w:rsidRPr="00690237" w14:paraId="04F23395" w14:textId="77777777" w:rsidTr="00690237">
        <w:trPr>
          <w:trHeight w:val="300"/>
        </w:trPr>
        <w:tc>
          <w:tcPr>
            <w:tcW w:w="96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7CD0D" w14:textId="3EF07085" w:rsidR="0006114A" w:rsidRPr="00690237" w:rsidRDefault="0006114A" w:rsidP="0006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significantly differentially expressed genes were detected.</w:t>
            </w:r>
          </w:p>
        </w:tc>
      </w:tr>
      <w:tr w:rsidR="0006114A" w:rsidRPr="00690237" w14:paraId="0CD8285B" w14:textId="77777777" w:rsidTr="00690237">
        <w:trPr>
          <w:trHeight w:val="300"/>
        </w:trPr>
        <w:tc>
          <w:tcPr>
            <w:tcW w:w="96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29483" w14:textId="77777777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6114A" w:rsidRPr="00690237" w14:paraId="417BB646" w14:textId="77777777" w:rsidTr="00690237">
        <w:trPr>
          <w:trHeight w:val="300"/>
        </w:trPr>
        <w:tc>
          <w:tcPr>
            <w:tcW w:w="96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07B6C" w14:textId="6B8C540A" w:rsidR="0006114A" w:rsidRPr="00175C0C" w:rsidRDefault="0006114A" w:rsidP="000611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75C0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TP53</w:t>
            </w:r>
            <w:r w:rsidRPr="00175C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mutants</w:t>
            </w:r>
          </w:p>
        </w:tc>
      </w:tr>
      <w:tr w:rsidR="0006114A" w:rsidRPr="00690237" w14:paraId="608EBC6F" w14:textId="77777777" w:rsidTr="00175C0C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70CD6" w14:textId="022471B3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g2FoldChange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46E65" w14:textId="4B2A9A19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justed p 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BEDE2" w14:textId="3C668228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1E51A" w14:textId="439C178A" w:rsidR="0006114A" w:rsidRPr="00690237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biotype</w:t>
            </w:r>
          </w:p>
        </w:tc>
      </w:tr>
      <w:tr w:rsidR="0006114A" w:rsidRPr="00175C0C" w14:paraId="029455DD" w14:textId="77777777" w:rsidTr="00175C0C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CE"/>
            <w:noWrap/>
            <w:vAlign w:val="bottom"/>
          </w:tcPr>
          <w:p w14:paraId="2DC3B470" w14:textId="77777777" w:rsidR="0006114A" w:rsidRPr="00175C0C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175C0C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16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E0720" w14:textId="77777777" w:rsidR="0006114A" w:rsidRPr="00175C0C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83E-0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439AF" w14:textId="77777777" w:rsidR="0006114A" w:rsidRPr="00175C0C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L4</w:t>
            </w: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5A6FE" w14:textId="77777777" w:rsidR="0006114A" w:rsidRPr="00175C0C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7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175C0C" w14:paraId="1F85F225" w14:textId="77777777" w:rsidTr="00175C0C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CE"/>
            <w:noWrap/>
            <w:vAlign w:val="bottom"/>
          </w:tcPr>
          <w:p w14:paraId="0FAEAEDE" w14:textId="77777777" w:rsidR="0006114A" w:rsidRPr="00175C0C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175C0C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2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73B3D" w14:textId="77777777" w:rsidR="0006114A" w:rsidRPr="00175C0C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50E-0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873AA" w14:textId="77777777" w:rsidR="0006114A" w:rsidRPr="00175C0C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GR</w:t>
            </w: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A3F29" w14:textId="77777777" w:rsidR="0006114A" w:rsidRPr="00175C0C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7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  <w:tr w:rsidR="0006114A" w:rsidRPr="00175C0C" w14:paraId="6125BF14" w14:textId="77777777" w:rsidTr="00175C0C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7CE"/>
            <w:noWrap/>
            <w:vAlign w:val="bottom"/>
          </w:tcPr>
          <w:p w14:paraId="70A73ECB" w14:textId="77777777" w:rsidR="0006114A" w:rsidRPr="00175C0C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</w:pPr>
            <w:r w:rsidRPr="00175C0C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GB"/>
              </w:rPr>
              <w:t>-1,02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0EB47" w14:textId="77777777" w:rsidR="0006114A" w:rsidRPr="00175C0C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6E-0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EF49D" w14:textId="77777777" w:rsidR="0006114A" w:rsidRPr="00175C0C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LEC14</w:t>
            </w: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ADB24" w14:textId="77777777" w:rsidR="0006114A" w:rsidRPr="00175C0C" w:rsidRDefault="0006114A" w:rsidP="0006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7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_coding</w:t>
            </w:r>
            <w:proofErr w:type="spellEnd"/>
          </w:p>
        </w:tc>
      </w:tr>
    </w:tbl>
    <w:p w14:paraId="1F90CFE3" w14:textId="77777777" w:rsidR="00690237" w:rsidRPr="00690237" w:rsidRDefault="00690237" w:rsidP="00690237">
      <w:pPr>
        <w:jc w:val="center"/>
        <w:rPr>
          <w:rFonts w:ascii="Times New Roman" w:hAnsi="Times New Roman" w:cs="Times New Roman"/>
          <w:sz w:val="24"/>
          <w:szCs w:val="24"/>
          <w:lang w:val="cs-CZ"/>
        </w:rPr>
      </w:pPr>
    </w:p>
    <w:sectPr w:rsidR="00690237" w:rsidRPr="00690237" w:rsidSect="00690237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9DCE4" w14:textId="77777777" w:rsidR="00E9490D" w:rsidRDefault="00E9490D" w:rsidP="00690237">
      <w:pPr>
        <w:spacing w:after="0" w:line="240" w:lineRule="auto"/>
      </w:pPr>
      <w:r>
        <w:separator/>
      </w:r>
    </w:p>
  </w:endnote>
  <w:endnote w:type="continuationSeparator" w:id="0">
    <w:p w14:paraId="0366D7A7" w14:textId="77777777" w:rsidR="00E9490D" w:rsidRDefault="00E9490D" w:rsidP="00690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8418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9480FC" w14:textId="4C5B3850" w:rsidR="00690237" w:rsidRDefault="00690237">
        <w:pPr>
          <w:pStyle w:val="Pt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71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80D354" w14:textId="77777777" w:rsidR="00690237" w:rsidRDefault="00690237">
    <w:pPr>
      <w:pStyle w:val="Pt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8D2EB" w14:textId="77777777" w:rsidR="00E9490D" w:rsidRDefault="00E9490D" w:rsidP="00690237">
      <w:pPr>
        <w:spacing w:after="0" w:line="240" w:lineRule="auto"/>
      </w:pPr>
      <w:r>
        <w:separator/>
      </w:r>
    </w:p>
  </w:footnote>
  <w:footnote w:type="continuationSeparator" w:id="0">
    <w:p w14:paraId="3B3CC56D" w14:textId="77777777" w:rsidR="00E9490D" w:rsidRDefault="00E9490D" w:rsidP="006902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AwMzM0sjAzMTMyNTVS0lEKTi0uzszPAykwrgUAPxsv2CwAAAA="/>
  </w:docVars>
  <w:rsids>
    <w:rsidRoot w:val="00186424"/>
    <w:rsid w:val="000240BD"/>
    <w:rsid w:val="0006114A"/>
    <w:rsid w:val="000F5BE5"/>
    <w:rsid w:val="00175C0C"/>
    <w:rsid w:val="00186424"/>
    <w:rsid w:val="001A6473"/>
    <w:rsid w:val="003660E8"/>
    <w:rsid w:val="00690237"/>
    <w:rsid w:val="00A15563"/>
    <w:rsid w:val="00CE547F"/>
    <w:rsid w:val="00E041AA"/>
    <w:rsid w:val="00E2712A"/>
    <w:rsid w:val="00E9490D"/>
    <w:rsid w:val="00F37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9EBBD"/>
  <w15:chartTrackingRefBased/>
  <w15:docId w15:val="{C9940CE3-71A4-49AF-BE06-D836E1B1D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Hlavika">
    <w:name w:val="header"/>
    <w:basedOn w:val="Normlny"/>
    <w:link w:val="HlavikaChar"/>
    <w:uiPriority w:val="99"/>
    <w:unhideWhenUsed/>
    <w:rsid w:val="006902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690237"/>
  </w:style>
  <w:style w:type="paragraph" w:styleId="Pta">
    <w:name w:val="footer"/>
    <w:basedOn w:val="Normlny"/>
    <w:link w:val="PtaChar"/>
    <w:uiPriority w:val="99"/>
    <w:unhideWhenUsed/>
    <w:rsid w:val="006902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690237"/>
  </w:style>
  <w:style w:type="character" w:styleId="Odkaznakomentr">
    <w:name w:val="annotation reference"/>
    <w:basedOn w:val="Predvolenpsmoodseku"/>
    <w:uiPriority w:val="99"/>
    <w:semiHidden/>
    <w:unhideWhenUsed/>
    <w:rsid w:val="000F5BE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0F5BE5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0F5BE5"/>
    <w:rPr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0F5BE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0F5BE5"/>
    <w:rPr>
      <w:b/>
      <w:bCs/>
      <w:sz w:val="20"/>
      <w:szCs w:val="20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0F5B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0F5B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3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8</Words>
  <Characters>55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šová Michaela</dc:creator>
  <cp:keywords/>
  <dc:description/>
  <cp:lastModifiedBy>Mariana Mančíková</cp:lastModifiedBy>
  <cp:revision>2</cp:revision>
  <dcterms:created xsi:type="dcterms:W3CDTF">2021-12-30T13:57:00Z</dcterms:created>
  <dcterms:modified xsi:type="dcterms:W3CDTF">2021-12-30T13:57:00Z</dcterms:modified>
</cp:coreProperties>
</file>